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23DB" w:rsidRPr="008352F4" w:rsidRDefault="005923DB" w:rsidP="005923DB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7642386"/>
      <w:r w:rsidRPr="008352F4">
        <w:rPr>
          <w:rFonts w:ascii="Times New Roman" w:hAnsi="Times New Roman" w:cs="Times New Roman"/>
          <w:b/>
          <w:bCs/>
          <w:sz w:val="28"/>
          <w:szCs w:val="28"/>
        </w:rPr>
        <w:t>Supplements</w:t>
      </w:r>
    </w:p>
    <w:p w:rsidR="005923DB" w:rsidRPr="008352F4" w:rsidRDefault="005923DB" w:rsidP="005923DB">
      <w:pPr>
        <w:rPr>
          <w:rFonts w:ascii="Times New Roman" w:hAnsi="Times New Roman" w:cs="Times New Roman"/>
          <w:sz w:val="28"/>
          <w:szCs w:val="28"/>
        </w:rPr>
      </w:pPr>
      <w:r w:rsidRPr="008352F4">
        <w:rPr>
          <w:rFonts w:ascii="Times New Roman" w:hAnsi="Times New Roman" w:cs="Times New Roman"/>
          <w:sz w:val="28"/>
          <w:szCs w:val="28"/>
        </w:rPr>
        <w:t>Supplement 1: Predicting factors for patients’ average SF-36 scor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899"/>
        <w:gridCol w:w="1559"/>
        <w:gridCol w:w="1559"/>
        <w:gridCol w:w="1559"/>
      </w:tblGrid>
      <w:tr w:rsidR="005923DB" w:rsidRPr="008352F4" w:rsidTr="00B16D4B">
        <w:tc>
          <w:tcPr>
            <w:tcW w:w="2558" w:type="pct"/>
            <w:tcBorders>
              <w:bottom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bookmarkStart w:id="1" w:name="_Hlk17545891"/>
            <w:r w:rsidRPr="008352F4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predicting factors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r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b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p</w:t>
            </w:r>
          </w:p>
        </w:tc>
      </w:tr>
      <w:tr w:rsidR="005923DB" w:rsidRPr="008352F4" w:rsidTr="00B16D4B">
        <w:tc>
          <w:tcPr>
            <w:tcW w:w="2558" w:type="pct"/>
            <w:tcBorders>
              <w:top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atients’ age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074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074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441</w:t>
            </w:r>
          </w:p>
        </w:tc>
      </w:tr>
      <w:tr w:rsidR="005923DB" w:rsidRPr="008352F4" w:rsidTr="00B16D4B">
        <w:tc>
          <w:tcPr>
            <w:tcW w:w="2558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atients’ level of education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88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87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910</w:t>
            </w:r>
          </w:p>
        </w:tc>
      </w:tr>
      <w:tr w:rsidR="005923DB" w:rsidRPr="008352F4" w:rsidTr="00B16D4B">
        <w:tc>
          <w:tcPr>
            <w:tcW w:w="2558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FMDRS</w:t>
            </w:r>
            <w:proofErr w:type="spellEnd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I scores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184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174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81</w:t>
            </w:r>
          </w:p>
        </w:tc>
      </w:tr>
      <w:tr w:rsidR="005923DB" w:rsidRPr="008352F4" w:rsidTr="00B16D4B">
        <w:tc>
          <w:tcPr>
            <w:tcW w:w="2558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FMDRS</w:t>
            </w:r>
            <w:proofErr w:type="spellEnd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II scores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211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198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47 *</w:t>
            </w:r>
          </w:p>
        </w:tc>
      </w:tr>
      <w:tr w:rsidR="005923DB" w:rsidRPr="008352F4" w:rsidTr="00B16D4B">
        <w:tc>
          <w:tcPr>
            <w:tcW w:w="2558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patients’ </w:t>
            </w:r>
            <w:proofErr w:type="spellStart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oCA</w:t>
            </w:r>
            <w:proofErr w:type="spellEnd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total scores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60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42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682</w:t>
            </w:r>
          </w:p>
        </w:tc>
      </w:tr>
      <w:tr w:rsidR="005923DB" w:rsidRPr="008352F4" w:rsidTr="00B16D4B">
        <w:tc>
          <w:tcPr>
            <w:tcW w:w="2558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patients’ </w:t>
            </w:r>
            <w:proofErr w:type="spellStart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DI</w:t>
            </w:r>
            <w:proofErr w:type="spellEnd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scores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531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352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&lt;0.001 **</w:t>
            </w:r>
          </w:p>
        </w:tc>
      </w:tr>
      <w:tr w:rsidR="005923DB" w:rsidRPr="008352F4" w:rsidTr="00B16D4B">
        <w:tc>
          <w:tcPr>
            <w:tcW w:w="2558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atients’ TAS-26 scores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210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211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28 *</w:t>
            </w:r>
          </w:p>
        </w:tc>
      </w:tr>
      <w:tr w:rsidR="005923DB" w:rsidRPr="008352F4" w:rsidTr="00B16D4B">
        <w:tc>
          <w:tcPr>
            <w:tcW w:w="2558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patients’ </w:t>
            </w:r>
            <w:proofErr w:type="spellStart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TAI</w:t>
            </w:r>
            <w:proofErr w:type="spellEnd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S scores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414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407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&lt;0.001 **</w:t>
            </w:r>
          </w:p>
        </w:tc>
      </w:tr>
      <w:tr w:rsidR="005923DB" w:rsidRPr="008352F4" w:rsidTr="00B16D4B">
        <w:trPr>
          <w:trHeight w:val="46"/>
        </w:trPr>
        <w:tc>
          <w:tcPr>
            <w:tcW w:w="2558" w:type="pct"/>
            <w:tcBorders>
              <w:bottom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patients’ </w:t>
            </w:r>
            <w:proofErr w:type="spellStart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TAI</w:t>
            </w:r>
            <w:proofErr w:type="spellEnd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T scores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359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358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5923DB" w:rsidRPr="008352F4" w:rsidRDefault="005923DB" w:rsidP="00B16D4B">
            <w:pPr>
              <w:keepNext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&lt;0.001 **</w:t>
            </w:r>
          </w:p>
        </w:tc>
      </w:tr>
    </w:tbl>
    <w:bookmarkEnd w:id="1"/>
    <w:p w:rsidR="005923DB" w:rsidRPr="008352F4" w:rsidRDefault="005923DB" w:rsidP="005923DB">
      <w:pPr>
        <w:pStyle w:val="Caption"/>
        <w:jc w:val="both"/>
        <w:rPr>
          <w:rFonts w:ascii="Times New Roman" w:hAnsi="Times New Roman" w:cs="Times New Roman"/>
          <w:color w:val="auto"/>
          <w:sz w:val="28"/>
          <w:szCs w:val="28"/>
          <w:lang w:val="en-US"/>
        </w:rPr>
      </w:pPr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Abbreviations: Burke-</w:t>
      </w:r>
      <w:proofErr w:type="spellStart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Fahn</w:t>
      </w:r>
      <w:proofErr w:type="spellEnd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-Marsden Dystonia Rating Scale (</w:t>
      </w:r>
      <w:proofErr w:type="spellStart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BFMDRS</w:t>
      </w:r>
      <w:proofErr w:type="spellEnd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 xml:space="preserve">-I motor score, </w:t>
      </w:r>
      <w:proofErr w:type="spellStart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BFMDRS</w:t>
      </w:r>
      <w:proofErr w:type="spellEnd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-II disability score), Montreal Cognitive Assessment (</w:t>
      </w:r>
      <w:proofErr w:type="spellStart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MoCA</w:t>
      </w:r>
      <w:proofErr w:type="spellEnd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), Beck Depression Inventory (</w:t>
      </w:r>
      <w:proofErr w:type="spellStart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BDI</w:t>
      </w:r>
      <w:proofErr w:type="spellEnd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), Toronto-Alexithymia-Scale (TAS-26), State-Trait-Anxiety Inventory (</w:t>
      </w:r>
      <w:proofErr w:type="spellStart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STAI</w:t>
      </w:r>
      <w:proofErr w:type="spellEnd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 xml:space="preserve">-S state anxiety, </w:t>
      </w:r>
      <w:proofErr w:type="spellStart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STAI</w:t>
      </w:r>
      <w:proofErr w:type="spellEnd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-T trait anxiety). * indicates p&lt;0.05, ** indicates p&lt;0.006 (To correct for multiple comparisons the significance level has been adjusted to p&lt;0.006).</w:t>
      </w:r>
    </w:p>
    <w:p w:rsidR="005923DB" w:rsidRPr="008352F4" w:rsidRDefault="005923DB" w:rsidP="005923DB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5923DB" w:rsidRPr="008352F4" w:rsidRDefault="005923DB" w:rsidP="005923DB">
      <w:pPr>
        <w:jc w:val="both"/>
        <w:rPr>
          <w:rFonts w:ascii="Times New Roman" w:hAnsi="Times New Roman" w:cs="Times New Roman"/>
          <w:sz w:val="28"/>
          <w:szCs w:val="28"/>
        </w:rPr>
      </w:pPr>
      <w:r w:rsidRPr="008352F4">
        <w:rPr>
          <w:rFonts w:ascii="Times New Roman" w:hAnsi="Times New Roman" w:cs="Times New Roman"/>
          <w:sz w:val="28"/>
          <w:szCs w:val="28"/>
        </w:rPr>
        <w:t>Supplement 2: Predicting factors for caregivers’ CBI scor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899"/>
        <w:gridCol w:w="1559"/>
        <w:gridCol w:w="1559"/>
        <w:gridCol w:w="1559"/>
      </w:tblGrid>
      <w:tr w:rsidR="005923DB" w:rsidRPr="008352F4" w:rsidTr="00B16D4B">
        <w:tc>
          <w:tcPr>
            <w:tcW w:w="2558" w:type="pct"/>
            <w:tcBorders>
              <w:bottom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predicting factors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r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b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p</w:t>
            </w:r>
          </w:p>
        </w:tc>
      </w:tr>
      <w:tr w:rsidR="005923DB" w:rsidRPr="008352F4" w:rsidTr="00B16D4B">
        <w:tc>
          <w:tcPr>
            <w:tcW w:w="2558" w:type="pct"/>
            <w:tcBorders>
              <w:top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ge difference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057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052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687</w:t>
            </w:r>
          </w:p>
        </w:tc>
      </w:tr>
      <w:tr w:rsidR="005923DB" w:rsidRPr="008352F4" w:rsidTr="00B16D4B">
        <w:tc>
          <w:tcPr>
            <w:tcW w:w="2558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aregiving hours per day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409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329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01 **</w:t>
            </w:r>
          </w:p>
        </w:tc>
      </w:tr>
      <w:tr w:rsidR="005923DB" w:rsidRPr="008352F4" w:rsidTr="00B16D4B">
        <w:tc>
          <w:tcPr>
            <w:tcW w:w="2558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aregivers’ level of education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038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037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728</w:t>
            </w:r>
          </w:p>
        </w:tc>
      </w:tr>
      <w:tr w:rsidR="005923DB" w:rsidRPr="008352F4" w:rsidTr="00B16D4B">
        <w:tc>
          <w:tcPr>
            <w:tcW w:w="2558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aregivers’ </w:t>
            </w:r>
            <w:proofErr w:type="spellStart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DI</w:t>
            </w:r>
            <w:proofErr w:type="spellEnd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scores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195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197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76</w:t>
            </w:r>
          </w:p>
        </w:tc>
      </w:tr>
      <w:tr w:rsidR="005923DB" w:rsidRPr="008352F4" w:rsidTr="00B16D4B">
        <w:tc>
          <w:tcPr>
            <w:tcW w:w="2558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aregivers’ average SF-36 scores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214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217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38 *</w:t>
            </w:r>
          </w:p>
        </w:tc>
      </w:tr>
      <w:tr w:rsidR="005923DB" w:rsidRPr="008352F4" w:rsidTr="00B16D4B">
        <w:tc>
          <w:tcPr>
            <w:tcW w:w="2558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aregivers’ TAS-26 scores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178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182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88</w:t>
            </w:r>
          </w:p>
        </w:tc>
      </w:tr>
      <w:tr w:rsidR="005923DB" w:rsidRPr="008352F4" w:rsidTr="00B16D4B">
        <w:tc>
          <w:tcPr>
            <w:tcW w:w="2558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aregivers’ </w:t>
            </w:r>
            <w:proofErr w:type="spellStart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TAI</w:t>
            </w:r>
            <w:proofErr w:type="spellEnd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S scores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20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25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33 *</w:t>
            </w:r>
          </w:p>
        </w:tc>
      </w:tr>
      <w:tr w:rsidR="005923DB" w:rsidRPr="008352F4" w:rsidTr="00B16D4B">
        <w:tc>
          <w:tcPr>
            <w:tcW w:w="2558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caregivers’ </w:t>
            </w:r>
            <w:proofErr w:type="spellStart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TAI</w:t>
            </w:r>
            <w:proofErr w:type="spellEnd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T scores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43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40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22 *</w:t>
            </w:r>
          </w:p>
        </w:tc>
      </w:tr>
      <w:tr w:rsidR="005923DB" w:rsidRPr="008352F4" w:rsidTr="00B16D4B">
        <w:tc>
          <w:tcPr>
            <w:tcW w:w="2558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FMDRS</w:t>
            </w:r>
            <w:proofErr w:type="spellEnd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I scores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15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16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49 *</w:t>
            </w:r>
          </w:p>
        </w:tc>
      </w:tr>
      <w:tr w:rsidR="005923DB" w:rsidRPr="008352F4" w:rsidTr="00B16D4B">
        <w:tc>
          <w:tcPr>
            <w:tcW w:w="2558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FMDRS</w:t>
            </w:r>
            <w:proofErr w:type="spellEnd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II scores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84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80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10 *</w:t>
            </w:r>
          </w:p>
        </w:tc>
      </w:tr>
      <w:tr w:rsidR="005923DB" w:rsidRPr="008352F4" w:rsidTr="00B16D4B">
        <w:tc>
          <w:tcPr>
            <w:tcW w:w="2558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atients’ average SF-36 scores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379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0.392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&lt;0.001 **</w:t>
            </w:r>
          </w:p>
        </w:tc>
      </w:tr>
      <w:tr w:rsidR="005923DB" w:rsidRPr="008352F4" w:rsidTr="00B16D4B">
        <w:tc>
          <w:tcPr>
            <w:tcW w:w="2558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patients’ </w:t>
            </w:r>
            <w:proofErr w:type="spellStart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TAI</w:t>
            </w:r>
            <w:proofErr w:type="spellEnd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S scores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88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95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05 *</w:t>
            </w:r>
          </w:p>
        </w:tc>
      </w:tr>
      <w:tr w:rsidR="005923DB" w:rsidRPr="008352F4" w:rsidTr="00B16D4B">
        <w:tc>
          <w:tcPr>
            <w:tcW w:w="2558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patients’ </w:t>
            </w:r>
            <w:proofErr w:type="spellStart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TAI</w:t>
            </w:r>
            <w:proofErr w:type="spellEnd"/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-T scores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323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333</w:t>
            </w:r>
          </w:p>
        </w:tc>
        <w:tc>
          <w:tcPr>
            <w:tcW w:w="814" w:type="pct"/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01 **</w:t>
            </w:r>
          </w:p>
        </w:tc>
      </w:tr>
      <w:tr w:rsidR="005923DB" w:rsidRPr="008352F4" w:rsidTr="00B16D4B">
        <w:tc>
          <w:tcPr>
            <w:tcW w:w="2558" w:type="pct"/>
            <w:tcBorders>
              <w:bottom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atients’ TAS-26 scores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11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5923DB" w:rsidRPr="008352F4" w:rsidRDefault="005923DB" w:rsidP="00B16D4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18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:rsidR="005923DB" w:rsidRPr="008352F4" w:rsidRDefault="005923DB" w:rsidP="00B16D4B">
            <w:pPr>
              <w:keepNext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8352F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40 *</w:t>
            </w:r>
          </w:p>
        </w:tc>
      </w:tr>
    </w:tbl>
    <w:p w:rsidR="005923DB" w:rsidRPr="008352F4" w:rsidRDefault="005923DB" w:rsidP="005923DB">
      <w:pPr>
        <w:pStyle w:val="Caption"/>
        <w:jc w:val="both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lastRenderedPageBreak/>
        <w:t>Abbreviations: Beck Depression Inventory (</w:t>
      </w:r>
      <w:proofErr w:type="spellStart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BDI</w:t>
      </w:r>
      <w:proofErr w:type="spellEnd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), WHO Short Form 36 (SF-36) Health Survey, Toronto-Alexithymia-Scale (TAS-26), State-Trait-Anxiety Inventory (</w:t>
      </w:r>
      <w:proofErr w:type="spellStart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STAI</w:t>
      </w:r>
      <w:proofErr w:type="spellEnd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 xml:space="preserve">-S state anxiety, </w:t>
      </w:r>
      <w:proofErr w:type="spellStart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STAI</w:t>
      </w:r>
      <w:proofErr w:type="spellEnd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-T trait anxiety), Burke-</w:t>
      </w:r>
      <w:proofErr w:type="spellStart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Fahn</w:t>
      </w:r>
      <w:proofErr w:type="spellEnd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-Marsden Dystonia Rating Scale (</w:t>
      </w:r>
      <w:proofErr w:type="spellStart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BFMDRS</w:t>
      </w:r>
      <w:proofErr w:type="spellEnd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 xml:space="preserve">-I motor score, </w:t>
      </w:r>
      <w:proofErr w:type="spellStart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BFMDRS</w:t>
      </w:r>
      <w:proofErr w:type="spellEnd"/>
      <w:r w:rsidRPr="008352F4">
        <w:rPr>
          <w:rFonts w:ascii="Times New Roman" w:hAnsi="Times New Roman" w:cs="Times New Roman"/>
          <w:color w:val="auto"/>
          <w:sz w:val="28"/>
          <w:szCs w:val="28"/>
          <w:lang w:val="en-US"/>
        </w:rPr>
        <w:t>-II disability score). * indicates p&lt;0.05, ** indicates p&lt;0.004 (To correct for multiple comparisons the significance level has been adjusted to p&lt;0.004).</w:t>
      </w:r>
    </w:p>
    <w:bookmarkEnd w:id="0"/>
    <w:p w:rsidR="00992DAE" w:rsidRDefault="00992DAE"/>
    <w:sectPr w:rsidR="00992DAE" w:rsidSect="00992D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5923DB"/>
    <w:rsid w:val="00067307"/>
    <w:rsid w:val="0034141D"/>
    <w:rsid w:val="005923DB"/>
    <w:rsid w:val="00806768"/>
    <w:rsid w:val="00992DAE"/>
    <w:rsid w:val="00AE6D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D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3DB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923DB"/>
    <w:pPr>
      <w:spacing w:line="240" w:lineRule="auto"/>
    </w:pPr>
    <w:rPr>
      <w:i/>
      <w:iCs/>
      <w:color w:val="1F497D" w:themeColor="text2"/>
      <w:sz w:val="18"/>
      <w:szCs w:val="18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3767</dc:creator>
  <cp:lastModifiedBy>0003767</cp:lastModifiedBy>
  <cp:revision>1</cp:revision>
  <dcterms:created xsi:type="dcterms:W3CDTF">2019-11-27T09:21:00Z</dcterms:created>
  <dcterms:modified xsi:type="dcterms:W3CDTF">2019-11-27T09:22:00Z</dcterms:modified>
</cp:coreProperties>
</file>